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kern w:val="0"/>
          <w:sz w:val="24"/>
          <w:lang w:eastAsia="en-US"/>
        </w:rPr>
      </w:pPr>
      <w:r>
        <w:rPr>
          <w:rFonts w:cs="Times New Roman" w:ascii="Times New Roman" w:hAnsi="Times New Roman"/>
          <w:sz w:val="24"/>
        </w:rPr>
        <w:t xml:space="preserve">Table S1:  Absolute measured chromophore concentrations in the normal breast measured at baseline and during NAC (mean 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lang w:eastAsia="en-US"/>
        </w:rPr>
        <w:t>± standard error).  ctO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vertAlign w:val="subscript"/>
          <w:lang w:eastAsia="en-US"/>
        </w:rPr>
        <w:t>2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lang w:eastAsia="en-US"/>
        </w:rPr>
        <w:t>Hb, oxyhemoglobin concentration; ctHHb, deoxyhemoglobin concentration; ctTHb, total hemoglobin concentration; stO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vertAlign w:val="subscript"/>
          <w:lang w:eastAsia="en-US"/>
        </w:rPr>
        <w:t>2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lang w:eastAsia="en-US"/>
        </w:rPr>
        <w:t>, tissue oxygen saturation; TOI, tissue optical index</w:t>
      </w:r>
    </w:p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en-US"/>
        </w:rPr>
      </w:r>
    </w:p>
    <w:tbl>
      <w:tblPr>
        <w:tblW w:w="95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686"/>
        <w:gridCol w:w="1611"/>
        <w:gridCol w:w="1611"/>
        <w:gridCol w:w="1611"/>
        <w:gridCol w:w="1611"/>
      </w:tblGrid>
      <w:tr>
        <w:trPr>
          <w:trHeight w:val="274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~30 day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~60 day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~90 day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~120 days</w:t>
            </w:r>
          </w:p>
        </w:tc>
      </w:tr>
      <w:tr>
        <w:trPr>
          <w:trHeight w:val="292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ter (%)</w:t>
            </w:r>
          </w:p>
        </w:tc>
        <w:tc>
          <w:tcPr>
            <w:tcW w:w="81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21.4 ± 1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6 ± 1.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.1 ± 1.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.6 ± 1.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.1 ± 1.1</w:t>
            </w:r>
          </w:p>
        </w:tc>
      </w:tr>
      <w:tr>
        <w:trPr>
          <w:trHeight w:val="274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.4 ± 1.8**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.2 ± 1.6*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8 ± 1.3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9 ± 1.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2 ± 1.6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6 ± 0.7**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9 ± 0.8*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6 ± 0.8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2 ± 0.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4 ± 1.0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pid (%)</w:t>
            </w:r>
          </w:p>
        </w:tc>
        <w:tc>
          <w:tcPr>
            <w:tcW w:w="81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7 ± 1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8 ± 1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1 ± 1.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5 ± 1.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0 ± 1.3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0 ± 1.6*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4 ± 1.7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0 ± 1.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9 ± 1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6 ± 1.6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4.0 ± 1.4*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3 ± 1.5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7 ± 1.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4 ± 1.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6 ± 2.5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O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Hb (µM)</w:t>
            </w:r>
          </w:p>
        </w:tc>
        <w:tc>
          <w:tcPr>
            <w:tcW w:w="81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0 ± 1.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3 ± 1.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.9 ± 1.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.9 ± 1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.2 ± 1.1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9 ± 1.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1 ± 1.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.6 ± 1.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7 ± 1.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.6 ± 1.1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6 ± 1.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1 ± 2.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.5 ± 1.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.6 ± 1.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.5 ± 2.2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HHb (µM)</w:t>
            </w:r>
          </w:p>
        </w:tc>
        <w:tc>
          <w:tcPr>
            <w:tcW w:w="81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0 ± 0.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9 ± 0.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0 ± 0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9 ± 0.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8 ± 0.4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3 ± 0.2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3 ± 0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4 ± 0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1 ± 0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2 ± 0.6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5 ± 0.2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4 ± 0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5 ± 0.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5 ± 0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2 ± 0.3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THb (µM)</w:t>
            </w:r>
          </w:p>
        </w:tc>
        <w:tc>
          <w:tcPr>
            <w:tcW w:w="81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.0 ± 1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2 ± 1.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9 ± 1.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9 ± 1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0 ± 1.2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.2 ± 1.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.3 ± 1.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9 ± 1.2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.8 ± 1.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8 ± 1.5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1 ± 1.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.5 ± 2.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.0 ± 1.2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2 ± 1.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7 ± 2.2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O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1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77.2 ± 0.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7 ± 1.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3 ± 2.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4 ± 1.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0 ± 2.1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8 ± 1.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7 ± 1.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0 ± 2.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7 ± 2.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8 ± 2.1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7.7 ± 1.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7 ± 2.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4 ± 6.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0 ± 4.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3 ± 4.9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I</w:t>
            </w:r>
          </w:p>
        </w:tc>
        <w:tc>
          <w:tcPr>
            <w:tcW w:w="81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7 ± 0.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6 ± 0.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4 ± 0.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5 ± 0.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4 ± 0.2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 ± 0.3*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0 ± 0.3*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7 ± 0.2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7 ± 0.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5 ± 0.2</w:t>
            </w:r>
          </w:p>
        </w:tc>
      </w:tr>
      <w:tr>
        <w:trPr>
          <w:trHeight w:val="311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 ± 0.1*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 ± 0.1*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 ± 0.1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 ± 0.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 ± 0.2</w:t>
            </w:r>
          </w:p>
        </w:tc>
      </w:tr>
    </w:tbl>
    <w:p>
      <w:pPr>
        <w:pStyle w:val="Normal"/>
        <w:jc w:val="left"/>
        <w:rPr/>
      </w:pPr>
      <w:r>
        <w:rPr>
          <w:sz w:val="20"/>
          <w:szCs w:val="20"/>
        </w:rPr>
        <w:t xml:space="preserve">*, **, *** denote a statistically significant difference (Mann-Whitney U test) between pre- and post-menopausal groups (p&lt;0.05, p&lt;0.01,p&lt;0.001)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entury" w:hAnsi="Century" w:eastAsia="MS Mincho;ＭＳ 明朝" w:cs="Times New Roman"/>
      <w:kern w:val="2"/>
      <w:sz w:val="20"/>
      <w:szCs w:val="20"/>
      <w:lang w:eastAsia="ja-JP"/>
    </w:rPr>
  </w:style>
  <w:style w:type="character" w:styleId="CommentSubjectChar">
    <w:name w:val="Comment Subject Char"/>
    <w:qFormat/>
    <w:rPr>
      <w:rFonts w:ascii="Century" w:hAnsi="Century" w:eastAsia="MS Mincho;ＭＳ 明朝" w:cs="Times New Roman"/>
      <w:b/>
      <w:bCs/>
      <w:kern w:val="2"/>
      <w:sz w:val="20"/>
      <w:szCs w:val="20"/>
      <w:lang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40:00Z</dcterms:created>
  <dc:creator>Tom OSullivan</dc:creator>
  <dc:description/>
  <dc:language>en-US</dc:language>
  <cp:lastModifiedBy>Tom OSullivan</cp:lastModifiedBy>
  <cp:lastPrinted>2013-01-16T16:25:00Z</cp:lastPrinted>
  <dcterms:modified xsi:type="dcterms:W3CDTF">2013-02-18T05:40:00Z</dcterms:modified>
  <cp:revision>2</cp:revision>
  <dc:subject/>
  <dc:title/>
</cp:coreProperties>
</file>